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C09" w:rsidRPr="00193C27" w:rsidRDefault="00501CF6" w:rsidP="00193C2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60C09" w:rsidRPr="00193C27">
        <w:rPr>
          <w:rFonts w:ascii="Times New Roman" w:hAnsi="Times New Roman" w:cs="Times New Roman"/>
          <w:b/>
          <w:bCs/>
          <w:sz w:val="20"/>
          <w:szCs w:val="20"/>
        </w:rPr>
        <w:t xml:space="preserve">Table 1: List of primers used for amplifying DGAT1, PDAT1, FAD3 and </w:t>
      </w:r>
      <w:proofErr w:type="spellStart"/>
      <w:r w:rsidR="00260C09" w:rsidRPr="00193C27">
        <w:rPr>
          <w:rFonts w:ascii="Times New Roman" w:hAnsi="Times New Roman" w:cs="Times New Roman"/>
          <w:b/>
          <w:bCs/>
          <w:sz w:val="20"/>
          <w:szCs w:val="20"/>
        </w:rPr>
        <w:t>Cyt</w:t>
      </w:r>
      <w:proofErr w:type="spellEnd"/>
      <w:r w:rsidR="00260C09" w:rsidRPr="00193C27">
        <w:rPr>
          <w:rFonts w:ascii="Times New Roman" w:hAnsi="Times New Roman" w:cs="Times New Roman"/>
          <w:b/>
          <w:bCs/>
          <w:sz w:val="20"/>
          <w:szCs w:val="20"/>
        </w:rPr>
        <w:t xml:space="preserve"> b5 genes</w:t>
      </w:r>
    </w:p>
    <w:tbl>
      <w:tblPr>
        <w:tblStyle w:val="TableGrid"/>
        <w:tblW w:w="14884" w:type="dxa"/>
        <w:jc w:val="center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4678"/>
        <w:gridCol w:w="5528"/>
        <w:gridCol w:w="1701"/>
        <w:gridCol w:w="1701"/>
      </w:tblGrid>
      <w:tr w:rsidR="00193C27" w:rsidRPr="001A7FAA" w:rsidTr="00193C27">
        <w:trPr>
          <w:trHeight w:val="712"/>
          <w:jc w:val="center"/>
        </w:trPr>
        <w:tc>
          <w:tcPr>
            <w:tcW w:w="1276" w:type="dxa"/>
          </w:tcPr>
          <w:p w:rsidR="00193C27" w:rsidRPr="001A7FAA" w:rsidRDefault="00193C27" w:rsidP="007D47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4678" w:type="dxa"/>
          </w:tcPr>
          <w:p w:rsidR="00193C27" w:rsidRPr="001A7FAA" w:rsidRDefault="00193C27" w:rsidP="007D47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5528" w:type="dxa"/>
          </w:tcPr>
          <w:p w:rsidR="00193C27" w:rsidRPr="001A7FAA" w:rsidRDefault="00193C27" w:rsidP="007D47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701" w:type="dxa"/>
          </w:tcPr>
          <w:p w:rsidR="00193C27" w:rsidRPr="007B76FE" w:rsidRDefault="00193C27" w:rsidP="005B5A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6FE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701" w:type="dxa"/>
          </w:tcPr>
          <w:p w:rsidR="00193C27" w:rsidRPr="007B76FE" w:rsidRDefault="00193C27" w:rsidP="005B5A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6FE">
              <w:rPr>
                <w:rFonts w:ascii="Times New Roman" w:hAnsi="Times New Roman" w:cs="Times New Roman"/>
                <w:b/>
                <w:bCs/>
              </w:rPr>
              <w:t>Linkage Group</w:t>
            </w:r>
          </w:p>
        </w:tc>
      </w:tr>
      <w:tr w:rsidR="00193C27" w:rsidRPr="001A7FAA" w:rsidTr="00193C27">
        <w:trPr>
          <w:trHeight w:val="696"/>
          <w:jc w:val="center"/>
        </w:trPr>
        <w:tc>
          <w:tcPr>
            <w:tcW w:w="1276" w:type="dxa"/>
          </w:tcPr>
          <w:p w:rsidR="00193C27" w:rsidRPr="001A7FAA" w:rsidRDefault="00193C27" w:rsidP="007D4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DGAT1</w:t>
            </w:r>
          </w:p>
        </w:tc>
        <w:tc>
          <w:tcPr>
            <w:tcW w:w="4678" w:type="dxa"/>
          </w:tcPr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</w:p>
          <w:p w:rsidR="00193C27" w:rsidRPr="001A7FAA" w:rsidRDefault="00193C27" w:rsidP="007D4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-TAT</w:t>
            </w:r>
            <w:r w:rsidRPr="001A7FA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CTAGA</w:t>
            </w: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ATGGCGATTTTGGACTC-3’</w:t>
            </w:r>
          </w:p>
        </w:tc>
        <w:tc>
          <w:tcPr>
            <w:tcW w:w="5528" w:type="dxa"/>
          </w:tcPr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XmaI</w:t>
            </w:r>
            <w:proofErr w:type="spellEnd"/>
          </w:p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´TAT</w:t>
            </w:r>
            <w:r w:rsidRPr="001A7FA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CCGGG</w:t>
            </w: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TACCTTGCACTAGCTTTTC-3´</w:t>
            </w:r>
          </w:p>
          <w:p w:rsidR="00193C27" w:rsidRPr="001A7FAA" w:rsidRDefault="00193C27" w:rsidP="007D4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93C27" w:rsidRPr="007B76FE" w:rsidRDefault="00193C27" w:rsidP="005B5A68">
            <w:pPr>
              <w:rPr>
                <w:rFonts w:ascii="Times New Roman" w:hAnsi="Times New Roman" w:cs="Times New Roman"/>
              </w:rPr>
            </w:pPr>
            <w:r w:rsidRPr="007B76F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5173637</w:t>
            </w:r>
          </w:p>
        </w:tc>
        <w:tc>
          <w:tcPr>
            <w:tcW w:w="1701" w:type="dxa"/>
          </w:tcPr>
          <w:p w:rsidR="00193C27" w:rsidRPr="007B76FE" w:rsidRDefault="00193C27" w:rsidP="005B5A6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B76F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G11</w:t>
            </w:r>
          </w:p>
        </w:tc>
      </w:tr>
      <w:tr w:rsidR="00193C27" w:rsidRPr="001A7FAA" w:rsidTr="00193C27">
        <w:trPr>
          <w:trHeight w:val="712"/>
          <w:jc w:val="center"/>
        </w:trPr>
        <w:tc>
          <w:tcPr>
            <w:tcW w:w="1276" w:type="dxa"/>
          </w:tcPr>
          <w:p w:rsidR="00193C27" w:rsidRPr="001A7FAA" w:rsidRDefault="00193C27" w:rsidP="007D4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PDAT1</w:t>
            </w:r>
          </w:p>
        </w:tc>
        <w:tc>
          <w:tcPr>
            <w:tcW w:w="4678" w:type="dxa"/>
          </w:tcPr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</w:p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´-TAT</w:t>
            </w:r>
            <w:r w:rsidRPr="001A7FA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CTAGA</w:t>
            </w: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ATGGCGATCATGAGGCGTAG -3´</w:t>
            </w:r>
          </w:p>
        </w:tc>
        <w:tc>
          <w:tcPr>
            <w:tcW w:w="5528" w:type="dxa"/>
          </w:tcPr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XmaI</w:t>
            </w:r>
            <w:proofErr w:type="spellEnd"/>
          </w:p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TAT</w:t>
            </w:r>
            <w:r w:rsidRPr="001A7FA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CCGGG</w:t>
            </w: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TAAAGTCTTAATTTAATCCTTTCTG-3’</w:t>
            </w:r>
          </w:p>
        </w:tc>
        <w:tc>
          <w:tcPr>
            <w:tcW w:w="1701" w:type="dxa"/>
          </w:tcPr>
          <w:p w:rsidR="00193C27" w:rsidRPr="007B76FE" w:rsidRDefault="00193C27" w:rsidP="005B5A68">
            <w:pPr>
              <w:rPr>
                <w:rFonts w:ascii="Times New Roman" w:hAnsi="Times New Roman" w:cs="Times New Roman"/>
              </w:rPr>
            </w:pPr>
            <w:r w:rsidRPr="007B76F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5173654</w:t>
            </w:r>
          </w:p>
        </w:tc>
        <w:tc>
          <w:tcPr>
            <w:tcW w:w="1701" w:type="dxa"/>
          </w:tcPr>
          <w:p w:rsidR="00193C27" w:rsidRPr="007B76FE" w:rsidRDefault="00193C27" w:rsidP="005B5A6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B76F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G11</w:t>
            </w:r>
          </w:p>
        </w:tc>
      </w:tr>
      <w:tr w:rsidR="00193C27" w:rsidRPr="001A7FAA" w:rsidTr="00193C27">
        <w:trPr>
          <w:trHeight w:val="712"/>
          <w:jc w:val="center"/>
        </w:trPr>
        <w:tc>
          <w:tcPr>
            <w:tcW w:w="1276" w:type="dxa"/>
          </w:tcPr>
          <w:p w:rsidR="00193C27" w:rsidRPr="001A7FAA" w:rsidRDefault="00193C27" w:rsidP="007D4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F</w:t>
            </w:r>
          </w:p>
        </w:tc>
        <w:tc>
          <w:tcPr>
            <w:tcW w:w="4678" w:type="dxa"/>
          </w:tcPr>
          <w:p w:rsidR="00193C27" w:rsidRPr="001A7FAA" w:rsidRDefault="00193C27" w:rsidP="007D47CF">
            <w:pPr>
              <w:rPr>
                <w:rStyle w:val="ffline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FAA">
              <w:rPr>
                <w:rStyle w:val="ffline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  <w:proofErr w:type="spellStart"/>
            <w:r w:rsidRPr="001A7FAA">
              <w:rPr>
                <w:rStyle w:val="ffline"/>
                <w:rFonts w:ascii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Style w:val="ffline"/>
                <w:rFonts w:ascii="Times New Roman" w:hAnsi="Times New Roman" w:cs="Times New Roman"/>
                <w:color w:val="000000"/>
                <w:sz w:val="20"/>
                <w:szCs w:val="20"/>
              </w:rPr>
              <w:t>5’-TAT</w:t>
            </w:r>
            <w:r w:rsidRPr="001A7FAA">
              <w:rPr>
                <w:rStyle w:val="ffline"/>
                <w:rFonts w:ascii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TCTAGA</w:t>
            </w:r>
            <w:r w:rsidRPr="001A7FAA">
              <w:rPr>
                <w:rStyle w:val="ffline"/>
                <w:rFonts w:ascii="Times New Roman" w:hAnsi="Times New Roman" w:cs="Times New Roman"/>
                <w:color w:val="000000"/>
                <w:sz w:val="20"/>
                <w:szCs w:val="20"/>
              </w:rPr>
              <w:t>ATGGCTAAAGTTTTCACTTT-3’</w:t>
            </w:r>
          </w:p>
        </w:tc>
        <w:tc>
          <w:tcPr>
            <w:tcW w:w="5528" w:type="dxa"/>
          </w:tcPr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XmaI</w:t>
            </w:r>
            <w:proofErr w:type="spellEnd"/>
          </w:p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-TAT</w:t>
            </w:r>
            <w:r w:rsidRPr="001A7FA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CCGGG</w:t>
            </w: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TCATGCTGATGATTTGGAAA-3’</w:t>
            </w:r>
          </w:p>
          <w:p w:rsidR="00193C27" w:rsidRPr="001A7FAA" w:rsidRDefault="00193C27" w:rsidP="007D4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193C27" w:rsidRPr="00193C27" w:rsidRDefault="00501CF6" w:rsidP="005B5A68">
            <w:pPr>
              <w:rPr>
                <w:rFonts w:ascii="Times New Roman" w:hAnsi="Times New Roman" w:cs="Times New Roman"/>
              </w:rPr>
            </w:pPr>
            <w:hyperlink r:id="rId5" w:history="1">
              <w:r w:rsidR="00193C27" w:rsidRPr="00193C2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105163949</w:t>
              </w:r>
            </w:hyperlink>
          </w:p>
          <w:p w:rsidR="00193C27" w:rsidRPr="00193C27" w:rsidRDefault="00193C27" w:rsidP="005B5A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93C27" w:rsidRPr="007B76FE" w:rsidRDefault="00193C27" w:rsidP="005B5A68">
            <w:pPr>
              <w:rPr>
                <w:rFonts w:ascii="Times New Roman" w:hAnsi="Times New Roman" w:cs="Times New Roman"/>
              </w:rPr>
            </w:pPr>
            <w:r w:rsidRPr="007B76FE">
              <w:rPr>
                <w:rFonts w:ascii="Times New Roman" w:hAnsi="Times New Roman" w:cs="Times New Roman"/>
              </w:rPr>
              <w:t>LG6</w:t>
            </w:r>
          </w:p>
        </w:tc>
      </w:tr>
      <w:tr w:rsidR="00193C27" w:rsidRPr="001A7FAA" w:rsidTr="00193C27">
        <w:trPr>
          <w:trHeight w:val="712"/>
          <w:jc w:val="center"/>
        </w:trPr>
        <w:tc>
          <w:tcPr>
            <w:tcW w:w="1276" w:type="dxa"/>
          </w:tcPr>
          <w:p w:rsidR="00193C27" w:rsidRPr="001A7FAA" w:rsidRDefault="00193C27" w:rsidP="007D4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FAD3</w:t>
            </w:r>
          </w:p>
        </w:tc>
        <w:tc>
          <w:tcPr>
            <w:tcW w:w="4678" w:type="dxa"/>
          </w:tcPr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XmaI</w:t>
            </w:r>
            <w:proofErr w:type="spellEnd"/>
          </w:p>
          <w:p w:rsidR="00193C27" w:rsidRPr="001A7FAA" w:rsidRDefault="00193C27" w:rsidP="00193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-TAT</w:t>
            </w:r>
            <w:r w:rsidRPr="001A7FA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CCGGG</w:t>
            </w: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ATGGCCGTAAT TTCAGGCC-3’</w:t>
            </w:r>
          </w:p>
        </w:tc>
        <w:tc>
          <w:tcPr>
            <w:tcW w:w="5528" w:type="dxa"/>
          </w:tcPr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SnaBI</w:t>
            </w:r>
            <w:proofErr w:type="spellEnd"/>
          </w:p>
          <w:p w:rsidR="00193C27" w:rsidRPr="001A7FAA" w:rsidRDefault="00193C27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TAT</w:t>
            </w:r>
            <w:r w:rsidRPr="001A7FA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ACGTA</w:t>
            </w: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ATAGTATTAGTTGGTATGGAGCTTTGA-3’</w:t>
            </w:r>
          </w:p>
        </w:tc>
        <w:tc>
          <w:tcPr>
            <w:tcW w:w="1701" w:type="dxa"/>
          </w:tcPr>
          <w:p w:rsidR="00193C27" w:rsidRPr="00193C27" w:rsidRDefault="00501CF6" w:rsidP="005B5A68">
            <w:pPr>
              <w:rPr>
                <w:rFonts w:ascii="Times New Roman" w:hAnsi="Times New Roman" w:cs="Times New Roman"/>
              </w:rPr>
            </w:pPr>
            <w:hyperlink r:id="rId6" w:history="1">
              <w:r w:rsidR="00193C27" w:rsidRPr="00193C2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105170159</w:t>
              </w:r>
            </w:hyperlink>
          </w:p>
          <w:p w:rsidR="00193C27" w:rsidRPr="00193C27" w:rsidRDefault="00193C27" w:rsidP="005B5A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193C27" w:rsidRPr="007B76FE" w:rsidRDefault="00193C27" w:rsidP="005B5A68">
            <w:pPr>
              <w:rPr>
                <w:rFonts w:ascii="Times New Roman" w:hAnsi="Times New Roman" w:cs="Times New Roman"/>
              </w:rPr>
            </w:pPr>
            <w:r w:rsidRPr="007B76FE">
              <w:rPr>
                <w:rFonts w:ascii="Times New Roman" w:hAnsi="Times New Roman" w:cs="Times New Roman"/>
              </w:rPr>
              <w:t>LG9</w:t>
            </w:r>
          </w:p>
        </w:tc>
      </w:tr>
    </w:tbl>
    <w:p w:rsidR="00260C09" w:rsidRPr="001A7FAA" w:rsidRDefault="00260C09" w:rsidP="00260C09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C7075" w:rsidRDefault="00501CF6"/>
    <w:p w:rsidR="00260C09" w:rsidRDefault="00260C09"/>
    <w:p w:rsidR="00260C09" w:rsidRDefault="00260C09" w:rsidP="00260C09">
      <w:pPr>
        <w:spacing w:line="240" w:lineRule="auto"/>
        <w:jc w:val="both"/>
      </w:pPr>
    </w:p>
    <w:p w:rsidR="00193C27" w:rsidRDefault="00193C27" w:rsidP="00260C09">
      <w:pPr>
        <w:spacing w:line="240" w:lineRule="auto"/>
        <w:jc w:val="both"/>
      </w:pPr>
    </w:p>
    <w:p w:rsidR="00193C27" w:rsidRDefault="00193C27" w:rsidP="00260C09">
      <w:pPr>
        <w:spacing w:line="240" w:lineRule="auto"/>
        <w:jc w:val="both"/>
      </w:pPr>
    </w:p>
    <w:p w:rsidR="00193C27" w:rsidRDefault="00193C27" w:rsidP="00260C09">
      <w:pPr>
        <w:spacing w:line="240" w:lineRule="auto"/>
        <w:jc w:val="both"/>
      </w:pPr>
    </w:p>
    <w:p w:rsidR="00193C27" w:rsidRDefault="00193C27" w:rsidP="00260C09">
      <w:pPr>
        <w:spacing w:line="240" w:lineRule="auto"/>
        <w:jc w:val="both"/>
      </w:pPr>
    </w:p>
    <w:p w:rsidR="00193C27" w:rsidRDefault="00193C27" w:rsidP="00260C09">
      <w:pPr>
        <w:spacing w:line="240" w:lineRule="auto"/>
        <w:jc w:val="both"/>
      </w:pPr>
    </w:p>
    <w:p w:rsidR="00193C27" w:rsidRDefault="00193C27" w:rsidP="00260C09">
      <w:pPr>
        <w:spacing w:line="240" w:lineRule="auto"/>
        <w:jc w:val="both"/>
      </w:pPr>
    </w:p>
    <w:p w:rsidR="00193C27" w:rsidRPr="001A7FAA" w:rsidRDefault="00193C27" w:rsidP="00260C0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60C09" w:rsidRPr="001A7FAA" w:rsidRDefault="00501CF6" w:rsidP="00260C0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60C09" w:rsidRPr="001A7FAA">
        <w:rPr>
          <w:rFonts w:ascii="Times New Roman" w:hAnsi="Times New Roman" w:cs="Times New Roman"/>
          <w:b/>
          <w:sz w:val="20"/>
          <w:szCs w:val="20"/>
        </w:rPr>
        <w:t xml:space="preserve">Table 2: List of primers used for </w:t>
      </w:r>
      <w:proofErr w:type="spellStart"/>
      <w:r w:rsidR="00260C09" w:rsidRPr="001A7FAA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="00260C09" w:rsidRPr="001A7FAA">
        <w:rPr>
          <w:rFonts w:ascii="Times New Roman" w:hAnsi="Times New Roman" w:cs="Times New Roman"/>
          <w:b/>
          <w:sz w:val="20"/>
          <w:szCs w:val="20"/>
        </w:rPr>
        <w:t>-PCR analysis</w:t>
      </w:r>
    </w:p>
    <w:tbl>
      <w:tblPr>
        <w:tblStyle w:val="TableGrid"/>
        <w:tblW w:w="9518" w:type="dxa"/>
        <w:jc w:val="center"/>
        <w:tblLook w:val="04A0" w:firstRow="1" w:lastRow="0" w:firstColumn="1" w:lastColumn="0" w:noHBand="0" w:noVBand="1"/>
      </w:tblPr>
      <w:tblGrid>
        <w:gridCol w:w="1242"/>
        <w:gridCol w:w="3909"/>
        <w:gridCol w:w="4367"/>
      </w:tblGrid>
      <w:tr w:rsidR="00260C09" w:rsidRPr="001A7FAA" w:rsidTr="00193C27">
        <w:trPr>
          <w:trHeight w:val="396"/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909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367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260C09" w:rsidRPr="001A7FAA" w:rsidTr="00193C27">
        <w:trPr>
          <w:trHeight w:val="307"/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FAD3</w:t>
            </w:r>
          </w:p>
        </w:tc>
        <w:tc>
          <w:tcPr>
            <w:tcW w:w="3909" w:type="dxa"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CGGAAGAGATCAATGGCGGTC -3’</w:t>
            </w:r>
          </w:p>
        </w:tc>
        <w:tc>
          <w:tcPr>
            <w:tcW w:w="4367" w:type="dxa"/>
          </w:tcPr>
          <w:p w:rsidR="00260C09" w:rsidRPr="001A7FAA" w:rsidRDefault="00260C09" w:rsidP="00C07E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- GATGTCCGCAATCCTGAACGG -3’</w:t>
            </w:r>
          </w:p>
        </w:tc>
      </w:tr>
      <w:tr w:rsidR="00260C09" w:rsidRPr="001A7FAA" w:rsidTr="00193C27">
        <w:trPr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A</w:t>
            </w:r>
          </w:p>
        </w:tc>
        <w:tc>
          <w:tcPr>
            <w:tcW w:w="3909" w:type="dxa"/>
          </w:tcPr>
          <w:p w:rsidR="00260C09" w:rsidRPr="00C07E9E" w:rsidRDefault="00260C09" w:rsidP="00C07E9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TCTTAAGGGCCTTCCACAGA-3’</w:t>
            </w:r>
          </w:p>
        </w:tc>
        <w:tc>
          <w:tcPr>
            <w:tcW w:w="4367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GCCAACAACCACCGATAAC-3’</w:t>
            </w:r>
          </w:p>
        </w:tc>
      </w:tr>
      <w:tr w:rsidR="00260C09" w:rsidRPr="001A7FAA" w:rsidTr="00193C27">
        <w:trPr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B</w:t>
            </w:r>
          </w:p>
        </w:tc>
        <w:tc>
          <w:tcPr>
            <w:tcW w:w="3909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GCAGCCTCAATACGACCAG-3’</w:t>
            </w:r>
          </w:p>
        </w:tc>
        <w:tc>
          <w:tcPr>
            <w:tcW w:w="4367" w:type="dxa"/>
          </w:tcPr>
          <w:p w:rsidR="00260C09" w:rsidRPr="00C07E9E" w:rsidRDefault="00260C09" w:rsidP="00C07E9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ACAGCCACACCCAAGATGAT-3’</w:t>
            </w:r>
          </w:p>
        </w:tc>
      </w:tr>
      <w:tr w:rsidR="00260C09" w:rsidRPr="001A7FAA" w:rsidTr="00193C27">
        <w:trPr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C</w:t>
            </w:r>
          </w:p>
        </w:tc>
        <w:tc>
          <w:tcPr>
            <w:tcW w:w="3909" w:type="dxa"/>
          </w:tcPr>
          <w:p w:rsidR="00260C09" w:rsidRPr="00C07E9E" w:rsidRDefault="00260C09" w:rsidP="00C07E9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CTCCACGACTTTGAGGAGGT-3’</w:t>
            </w:r>
          </w:p>
        </w:tc>
        <w:tc>
          <w:tcPr>
            <w:tcW w:w="4367" w:type="dxa"/>
          </w:tcPr>
          <w:p w:rsidR="00260C09" w:rsidRPr="00C07E9E" w:rsidRDefault="00260C09" w:rsidP="00C07E9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GACTTCATCACCCCCAGGAT-3’</w:t>
            </w:r>
          </w:p>
        </w:tc>
      </w:tr>
      <w:tr w:rsidR="00260C09" w:rsidRPr="001A7FAA" w:rsidTr="00193C27">
        <w:trPr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D</w:t>
            </w:r>
          </w:p>
        </w:tc>
        <w:tc>
          <w:tcPr>
            <w:tcW w:w="3909" w:type="dxa"/>
          </w:tcPr>
          <w:p w:rsidR="00C07E9E" w:rsidRPr="001A7FAA" w:rsidRDefault="00260C09" w:rsidP="007D47CF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GATGTTGGCCACAGTGCTAC-3’</w:t>
            </w:r>
          </w:p>
        </w:tc>
        <w:tc>
          <w:tcPr>
            <w:tcW w:w="4367" w:type="dxa"/>
          </w:tcPr>
          <w:p w:rsidR="00260C09" w:rsidRPr="001A7FAA" w:rsidRDefault="00260C09" w:rsidP="00193C27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GAGGGGCAGATGCTGTCTTA-3’</w:t>
            </w:r>
          </w:p>
        </w:tc>
      </w:tr>
      <w:tr w:rsidR="00260C09" w:rsidRPr="001A7FAA" w:rsidTr="00193C27">
        <w:trPr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E</w:t>
            </w:r>
          </w:p>
        </w:tc>
        <w:tc>
          <w:tcPr>
            <w:tcW w:w="3909" w:type="dxa"/>
          </w:tcPr>
          <w:p w:rsidR="00260C09" w:rsidRPr="001A7FAA" w:rsidRDefault="00260C09" w:rsidP="007D47CF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CCCTGAAACGAGCTTACGTC-3’</w:t>
            </w:r>
          </w:p>
        </w:tc>
        <w:tc>
          <w:tcPr>
            <w:tcW w:w="4367" w:type="dxa"/>
          </w:tcPr>
          <w:p w:rsidR="00260C09" w:rsidRPr="001A7FAA" w:rsidRDefault="00260C09" w:rsidP="007D47CF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GCCAAACCCAAGATCAAGAG-3’</w:t>
            </w:r>
          </w:p>
        </w:tc>
      </w:tr>
      <w:tr w:rsidR="00260C09" w:rsidRPr="001A7FAA" w:rsidTr="00193C27">
        <w:trPr>
          <w:trHeight w:val="324"/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F</w:t>
            </w:r>
          </w:p>
        </w:tc>
        <w:tc>
          <w:tcPr>
            <w:tcW w:w="3909" w:type="dxa"/>
          </w:tcPr>
          <w:p w:rsidR="00C07E9E" w:rsidRPr="001A7FAA" w:rsidRDefault="00260C09" w:rsidP="007D47CF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CCGGTGGTGATGATCTTCTG-3’</w:t>
            </w:r>
          </w:p>
        </w:tc>
        <w:tc>
          <w:tcPr>
            <w:tcW w:w="4367" w:type="dxa"/>
          </w:tcPr>
          <w:p w:rsidR="00260C09" w:rsidRPr="001A7FAA" w:rsidRDefault="00260C09" w:rsidP="007D47CF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5’-AGAGCCTCTCCATCATGCTC-3’</w:t>
            </w:r>
          </w:p>
        </w:tc>
      </w:tr>
      <w:tr w:rsidR="00260C09" w:rsidRPr="001A7FAA" w:rsidTr="00193C27">
        <w:trPr>
          <w:trHeight w:val="329"/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</w:p>
        </w:tc>
        <w:tc>
          <w:tcPr>
            <w:tcW w:w="3909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´-CACCAAGCCGAAGAAGATCAAG-3´</w:t>
            </w:r>
          </w:p>
        </w:tc>
        <w:tc>
          <w:tcPr>
            <w:tcW w:w="4367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´-CCTCAGCCTCTGCACCTTTC-3´</w:t>
            </w:r>
          </w:p>
        </w:tc>
      </w:tr>
      <w:tr w:rsidR="00260C09" w:rsidRPr="001A7FAA" w:rsidTr="00193C27">
        <w:trPr>
          <w:trHeight w:val="304"/>
          <w:jc w:val="center"/>
        </w:trPr>
        <w:tc>
          <w:tcPr>
            <w:tcW w:w="1242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after="20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QNPTII</w:t>
            </w:r>
          </w:p>
        </w:tc>
        <w:tc>
          <w:tcPr>
            <w:tcW w:w="3909" w:type="dxa"/>
          </w:tcPr>
          <w:p w:rsidR="00C07E9E" w:rsidRPr="001A7FAA" w:rsidRDefault="00260C09" w:rsidP="007D47C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GGATGATCTGGACGAAGAGC-3’</w:t>
            </w:r>
          </w:p>
        </w:tc>
        <w:tc>
          <w:tcPr>
            <w:tcW w:w="4367" w:type="dxa"/>
          </w:tcPr>
          <w:p w:rsidR="00260C09" w:rsidRPr="001A7FAA" w:rsidRDefault="00260C09" w:rsidP="00193C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’-CATGTGTCACGACGAGATCC-3’</w:t>
            </w:r>
          </w:p>
        </w:tc>
      </w:tr>
    </w:tbl>
    <w:p w:rsidR="00260C09" w:rsidRPr="001A7FAA" w:rsidRDefault="00260C09" w:rsidP="00260C0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C07E9E" w:rsidRDefault="00C07E9E"/>
    <w:p w:rsidR="00C07E9E" w:rsidRDefault="00C07E9E"/>
    <w:p w:rsidR="00260C09" w:rsidRDefault="00260C09"/>
    <w:p w:rsidR="00260C09" w:rsidRPr="001A7FAA" w:rsidRDefault="00501CF6" w:rsidP="00C07E9E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60C09" w:rsidRPr="001A7FAA">
        <w:rPr>
          <w:rFonts w:ascii="Times New Roman" w:hAnsi="Times New Roman" w:cs="Times New Roman"/>
          <w:b/>
          <w:sz w:val="20"/>
          <w:szCs w:val="20"/>
        </w:rPr>
        <w:t xml:space="preserve">Table 3: Basic parameters of FAD3 and </w:t>
      </w:r>
      <w:proofErr w:type="spellStart"/>
      <w:r w:rsidR="00260C09" w:rsidRPr="001A7FAA">
        <w:rPr>
          <w:rFonts w:ascii="Times New Roman" w:hAnsi="Times New Roman" w:cs="Times New Roman"/>
          <w:b/>
          <w:sz w:val="20"/>
          <w:szCs w:val="20"/>
        </w:rPr>
        <w:t>Cyt</w:t>
      </w:r>
      <w:proofErr w:type="spellEnd"/>
      <w:r w:rsidR="00260C09" w:rsidRPr="001A7FAA">
        <w:rPr>
          <w:rFonts w:ascii="Times New Roman" w:hAnsi="Times New Roman" w:cs="Times New Roman"/>
          <w:b/>
          <w:sz w:val="20"/>
          <w:szCs w:val="20"/>
        </w:rPr>
        <w:t xml:space="preserve"> b5 genes in </w:t>
      </w:r>
      <w:proofErr w:type="spellStart"/>
      <w:r w:rsidR="00260C09" w:rsidRPr="001A7FAA">
        <w:rPr>
          <w:rFonts w:ascii="Times New Roman" w:hAnsi="Times New Roman" w:cs="Times New Roman"/>
          <w:b/>
          <w:i/>
          <w:sz w:val="20"/>
          <w:szCs w:val="20"/>
        </w:rPr>
        <w:t>Sesamum</w:t>
      </w:r>
      <w:proofErr w:type="spellEnd"/>
      <w:r w:rsidR="00260C09" w:rsidRPr="001A7FAA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="00260C09" w:rsidRPr="001A7FAA">
        <w:rPr>
          <w:rFonts w:ascii="Times New Roman" w:hAnsi="Times New Roman" w:cs="Times New Roman"/>
          <w:b/>
          <w:i/>
          <w:sz w:val="20"/>
          <w:szCs w:val="20"/>
        </w:rPr>
        <w:t>indicum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2"/>
        <w:gridCol w:w="1983"/>
        <w:gridCol w:w="1903"/>
        <w:gridCol w:w="1078"/>
        <w:gridCol w:w="1056"/>
        <w:gridCol w:w="1238"/>
        <w:gridCol w:w="892"/>
      </w:tblGrid>
      <w:tr w:rsidR="00260C09" w:rsidRPr="001A7FAA" w:rsidTr="00193C27">
        <w:trPr>
          <w:jc w:val="center"/>
        </w:trPr>
        <w:tc>
          <w:tcPr>
            <w:tcW w:w="1092" w:type="dxa"/>
          </w:tcPr>
          <w:p w:rsidR="00260C09" w:rsidRPr="001A7FAA" w:rsidRDefault="00260C09" w:rsidP="007D47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983" w:type="dxa"/>
          </w:tcPr>
          <w:p w:rsidR="00260C09" w:rsidRPr="001A7FAA" w:rsidRDefault="00260C09" w:rsidP="007D47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mRNA accession</w:t>
            </w:r>
          </w:p>
        </w:tc>
        <w:tc>
          <w:tcPr>
            <w:tcW w:w="1903" w:type="dxa"/>
          </w:tcPr>
          <w:p w:rsidR="00260C09" w:rsidRPr="001A7FAA" w:rsidRDefault="00260C09" w:rsidP="007D47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Protein accession</w:t>
            </w:r>
          </w:p>
        </w:tc>
        <w:tc>
          <w:tcPr>
            <w:tcW w:w="1078" w:type="dxa"/>
          </w:tcPr>
          <w:p w:rsidR="00260C09" w:rsidRPr="001A7FAA" w:rsidRDefault="00260C09" w:rsidP="007D47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Protein length (</w:t>
            </w:r>
            <w:proofErr w:type="spellStart"/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  <w:proofErr w:type="spellEnd"/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56" w:type="dxa"/>
          </w:tcPr>
          <w:p w:rsidR="00260C09" w:rsidRPr="001A7FAA" w:rsidRDefault="00260C09" w:rsidP="007D47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Gene length</w:t>
            </w:r>
          </w:p>
        </w:tc>
        <w:tc>
          <w:tcPr>
            <w:tcW w:w="1238" w:type="dxa"/>
          </w:tcPr>
          <w:p w:rsidR="00260C09" w:rsidRPr="001A7FAA" w:rsidRDefault="00260C09" w:rsidP="007D47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Molecular mass</w:t>
            </w:r>
          </w:p>
        </w:tc>
        <w:tc>
          <w:tcPr>
            <w:tcW w:w="892" w:type="dxa"/>
          </w:tcPr>
          <w:p w:rsidR="00260C09" w:rsidRPr="001A7FAA" w:rsidRDefault="00260C09" w:rsidP="007D47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b/>
                <w:sz w:val="20"/>
                <w:szCs w:val="20"/>
              </w:rPr>
              <w:t>pI</w:t>
            </w:r>
            <w:proofErr w:type="spellEnd"/>
          </w:p>
        </w:tc>
      </w:tr>
      <w:tr w:rsidR="00260C09" w:rsidRPr="001A7FAA" w:rsidTr="00193C27">
        <w:trPr>
          <w:jc w:val="center"/>
        </w:trPr>
        <w:tc>
          <w:tcPr>
            <w:tcW w:w="1092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FAD3</w:t>
            </w:r>
          </w:p>
        </w:tc>
        <w:tc>
          <w:tcPr>
            <w:tcW w:w="1983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XM_011082487.1</w:t>
            </w:r>
          </w:p>
        </w:tc>
        <w:tc>
          <w:tcPr>
            <w:tcW w:w="1903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color w:val="444444"/>
                <w:sz w:val="20"/>
                <w:szCs w:val="20"/>
                <w:lang w:eastAsia="en-IN"/>
              </w:rPr>
              <w:t>XP_011080789.1</w:t>
            </w:r>
          </w:p>
        </w:tc>
        <w:tc>
          <w:tcPr>
            <w:tcW w:w="1078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056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1236bp</w:t>
            </w:r>
          </w:p>
        </w:tc>
        <w:tc>
          <w:tcPr>
            <w:tcW w:w="1238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46601.18</w:t>
            </w:r>
          </w:p>
        </w:tc>
        <w:tc>
          <w:tcPr>
            <w:tcW w:w="892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</w:tr>
      <w:tr w:rsidR="00260C09" w:rsidRPr="001A7FAA" w:rsidTr="00193C27">
        <w:trPr>
          <w:trHeight w:val="399"/>
          <w:jc w:val="center"/>
        </w:trPr>
        <w:tc>
          <w:tcPr>
            <w:tcW w:w="1092" w:type="dxa"/>
          </w:tcPr>
          <w:p w:rsidR="00260C09" w:rsidRPr="001A7FAA" w:rsidRDefault="00260C09" w:rsidP="007D4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F</w:t>
            </w:r>
          </w:p>
        </w:tc>
        <w:tc>
          <w:tcPr>
            <w:tcW w:w="1983" w:type="dxa"/>
          </w:tcPr>
          <w:p w:rsidR="00260C09" w:rsidRPr="001A7FAA" w:rsidRDefault="00260C09" w:rsidP="007D4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11090800.1</w:t>
            </w:r>
          </w:p>
        </w:tc>
        <w:tc>
          <w:tcPr>
            <w:tcW w:w="1903" w:type="dxa"/>
          </w:tcPr>
          <w:p w:rsidR="00260C09" w:rsidRPr="001A7FAA" w:rsidRDefault="00260C09" w:rsidP="007D4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P_011089102.1</w:t>
            </w:r>
          </w:p>
        </w:tc>
        <w:tc>
          <w:tcPr>
            <w:tcW w:w="1078" w:type="dxa"/>
          </w:tcPr>
          <w:p w:rsidR="00260C09" w:rsidRPr="001A7FAA" w:rsidRDefault="00260C09" w:rsidP="007D4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56" w:type="dxa"/>
          </w:tcPr>
          <w:p w:rsidR="00260C09" w:rsidRPr="001A7FAA" w:rsidRDefault="00260C09" w:rsidP="007D4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450bp</w:t>
            </w:r>
          </w:p>
        </w:tc>
        <w:tc>
          <w:tcPr>
            <w:tcW w:w="1238" w:type="dxa"/>
          </w:tcPr>
          <w:p w:rsidR="00260C09" w:rsidRPr="001A7FAA" w:rsidRDefault="00260C09" w:rsidP="007D47C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A7FA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617.94</w:t>
            </w:r>
          </w:p>
          <w:p w:rsidR="00260C09" w:rsidRPr="001A7FAA" w:rsidRDefault="00260C09" w:rsidP="007D4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</w:tcPr>
          <w:p w:rsidR="00260C09" w:rsidRPr="001A7FAA" w:rsidRDefault="00260C09" w:rsidP="007D4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</w:tr>
    </w:tbl>
    <w:p w:rsidR="00260C09" w:rsidRPr="001A7FAA" w:rsidRDefault="00260C09" w:rsidP="00260C0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p w:rsidR="00260C09" w:rsidRPr="001A7FAA" w:rsidRDefault="00260C09" w:rsidP="00260C0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60C09" w:rsidRPr="001A7FAA" w:rsidRDefault="00501CF6" w:rsidP="00260C0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Start w:id="0" w:name="_GoBack"/>
      <w:bookmarkEnd w:id="0"/>
      <w:r w:rsidR="00260C09" w:rsidRPr="001A7FAA">
        <w:rPr>
          <w:rFonts w:ascii="Times New Roman" w:hAnsi="Times New Roman" w:cs="Times New Roman"/>
          <w:b/>
          <w:sz w:val="20"/>
          <w:szCs w:val="20"/>
        </w:rPr>
        <w:t xml:space="preserve">Table 4: Predicted conserved domain and </w:t>
      </w:r>
      <w:proofErr w:type="spellStart"/>
      <w:r w:rsidR="00260C09" w:rsidRPr="001A7FAA">
        <w:rPr>
          <w:rFonts w:ascii="Times New Roman" w:hAnsi="Times New Roman" w:cs="Times New Roman"/>
          <w:b/>
          <w:sz w:val="20"/>
          <w:szCs w:val="20"/>
        </w:rPr>
        <w:t>subcelluar</w:t>
      </w:r>
      <w:proofErr w:type="spellEnd"/>
      <w:r w:rsidR="00260C09" w:rsidRPr="001A7FAA">
        <w:rPr>
          <w:rFonts w:ascii="Times New Roman" w:hAnsi="Times New Roman" w:cs="Times New Roman"/>
          <w:b/>
          <w:sz w:val="20"/>
          <w:szCs w:val="20"/>
        </w:rPr>
        <w:t xml:space="preserve"> localization of DGAT1, PDAT1, FAD3 and </w:t>
      </w:r>
      <w:proofErr w:type="spellStart"/>
      <w:r w:rsidR="00260C09" w:rsidRPr="001A7FAA">
        <w:rPr>
          <w:rFonts w:ascii="Times New Roman" w:hAnsi="Times New Roman" w:cs="Times New Roman"/>
          <w:b/>
          <w:sz w:val="20"/>
          <w:szCs w:val="20"/>
        </w:rPr>
        <w:t>Cyt</w:t>
      </w:r>
      <w:proofErr w:type="spellEnd"/>
      <w:r w:rsidR="00260C09" w:rsidRPr="001A7FAA">
        <w:rPr>
          <w:rFonts w:ascii="Times New Roman" w:hAnsi="Times New Roman" w:cs="Times New Roman"/>
          <w:b/>
          <w:sz w:val="20"/>
          <w:szCs w:val="20"/>
        </w:rPr>
        <w:t xml:space="preserve"> B5 genes of sesa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260C09" w:rsidRPr="001A7FAA" w:rsidTr="007D47CF">
        <w:trPr>
          <w:jc w:val="center"/>
        </w:trPr>
        <w:tc>
          <w:tcPr>
            <w:tcW w:w="2310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</w:t>
            </w:r>
          </w:p>
        </w:tc>
        <w:tc>
          <w:tcPr>
            <w:tcW w:w="4621" w:type="dxa"/>
            <w:gridSpan w:val="2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rved domain (SMART)</w:t>
            </w:r>
          </w:p>
        </w:tc>
        <w:tc>
          <w:tcPr>
            <w:tcW w:w="2311" w:type="dxa"/>
          </w:tcPr>
          <w:p w:rsidR="00260C09" w:rsidRPr="001A7FAA" w:rsidRDefault="00260C09" w:rsidP="007D47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ellular location</w:t>
            </w: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 w:val="restart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DGAT1</w:t>
            </w:r>
          </w:p>
        </w:tc>
        <w:tc>
          <w:tcPr>
            <w:tcW w:w="2310" w:type="dxa"/>
          </w:tcPr>
          <w:p w:rsidR="00260C09" w:rsidRPr="001A7FAA" w:rsidRDefault="00501CF6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proofErr w:type="spellStart"/>
              <w:r w:rsidR="00260C09" w:rsidRPr="001A7FA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membrane</w:t>
              </w:r>
              <w:proofErr w:type="spellEnd"/>
              <w:r w:rsidR="00260C09" w:rsidRPr="001A7FA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gion</w:t>
              </w:r>
            </w:hyperlink>
          </w:p>
        </w:tc>
        <w:tc>
          <w:tcPr>
            <w:tcW w:w="2311" w:type="dxa"/>
          </w:tcPr>
          <w:p w:rsidR="00260C09" w:rsidRPr="001A7FAA" w:rsidRDefault="00260C09" w:rsidP="007D47CF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1A7FAA">
              <w:rPr>
                <w:rFonts w:ascii="Times New Roman" w:hAnsi="Times New Roman" w:cs="Times New Roman"/>
                <w:color w:val="000000"/>
              </w:rPr>
              <w:t>148-167,191-210,222-244,249-268,337-359,385-407,447-469,479-501,508-530</w:t>
            </w:r>
          </w:p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1" w:type="dxa"/>
            <w:vMerge w:val="restart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260C09" w:rsidRPr="001A7FAA" w:rsidRDefault="00501CF6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260C09" w:rsidRPr="001A7FA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BOAT</w:t>
              </w:r>
            </w:hyperlink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179 to 533</w:t>
            </w:r>
          </w:p>
        </w:tc>
        <w:tc>
          <w:tcPr>
            <w:tcW w:w="2311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 w:val="restart"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PDAT1</w:t>
            </w:r>
          </w:p>
        </w:tc>
        <w:tc>
          <w:tcPr>
            <w:tcW w:w="2310" w:type="dxa"/>
            <w:vAlign w:val="center"/>
          </w:tcPr>
          <w:p w:rsidR="00260C09" w:rsidRPr="001A7FAA" w:rsidRDefault="00501CF6" w:rsidP="007D47C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history="1">
              <w:proofErr w:type="spellStart"/>
              <w:r w:rsidR="00260C09" w:rsidRPr="001A7FA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ransmembrane</w:t>
              </w:r>
              <w:proofErr w:type="spellEnd"/>
              <w:r w:rsidR="00260C09" w:rsidRPr="001A7FA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region</w:t>
              </w:r>
            </w:hyperlink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70 to 92</w:t>
            </w:r>
          </w:p>
        </w:tc>
        <w:tc>
          <w:tcPr>
            <w:tcW w:w="2311" w:type="dxa"/>
            <w:vMerge w:val="restart"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hloroplast</w:t>
            </w: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260C09" w:rsidRPr="001A7FAA" w:rsidRDefault="00501CF6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260C09" w:rsidRPr="001A7FA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CAT</w:t>
              </w:r>
            </w:hyperlink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150 to 434</w:t>
            </w:r>
          </w:p>
        </w:tc>
        <w:tc>
          <w:tcPr>
            <w:tcW w:w="2311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260C09" w:rsidRPr="001A7FAA" w:rsidRDefault="00501CF6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260C09" w:rsidRPr="001A7FA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LCAT</w:t>
              </w:r>
            </w:hyperlink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495 to 635</w:t>
            </w:r>
          </w:p>
        </w:tc>
        <w:tc>
          <w:tcPr>
            <w:tcW w:w="2311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 w:val="restart"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FAD3</w:t>
            </w:r>
          </w:p>
        </w:tc>
        <w:tc>
          <w:tcPr>
            <w:tcW w:w="2310" w:type="dxa"/>
          </w:tcPr>
          <w:p w:rsidR="00260C09" w:rsidRPr="00260C09" w:rsidRDefault="00501CF6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smartPop" w:history="1">
              <w:r w:rsidR="00260C09" w:rsidRPr="00260C09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  <w:u w:val="none"/>
                  <w:shd w:val="clear" w:color="auto" w:fill="FFFFFF"/>
                </w:rPr>
                <w:t>DUF3474</w:t>
              </w:r>
            </w:hyperlink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5</w:t>
            </w:r>
            <w:r w:rsidRPr="001A7FA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to </w:t>
            </w:r>
            <w:r w:rsidRPr="001A7FA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2311" w:type="dxa"/>
            <w:vMerge w:val="restart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260C09" w:rsidRPr="00260C09" w:rsidRDefault="00501CF6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gtFrame="smartPop" w:history="1">
              <w:proofErr w:type="spellStart"/>
              <w:r w:rsidR="00260C09" w:rsidRPr="00260C09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  <w:u w:val="none"/>
                  <w:shd w:val="clear" w:color="auto" w:fill="FFFFFF"/>
                </w:rPr>
                <w:t>FA_desaturase</w:t>
              </w:r>
              <w:proofErr w:type="spellEnd"/>
            </w:hyperlink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99</w:t>
            </w:r>
            <w:r w:rsidRPr="001A7FA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to </w:t>
            </w:r>
            <w:r w:rsidRPr="001A7FA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361</w:t>
            </w:r>
          </w:p>
        </w:tc>
        <w:tc>
          <w:tcPr>
            <w:tcW w:w="2311" w:type="dxa"/>
            <w:vMerge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78-97,101-123,240-262</w:t>
            </w:r>
          </w:p>
        </w:tc>
        <w:tc>
          <w:tcPr>
            <w:tcW w:w="2311" w:type="dxa"/>
            <w:vMerge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 w:val="restart"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Cyt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b5-F</w:t>
            </w:r>
          </w:p>
        </w:tc>
        <w:tc>
          <w:tcPr>
            <w:tcW w:w="2310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Heme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/steroid binding domain</w:t>
            </w:r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A7FA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5 to 78</w:t>
            </w:r>
          </w:p>
        </w:tc>
        <w:tc>
          <w:tcPr>
            <w:tcW w:w="2311" w:type="dxa"/>
            <w:vMerge w:val="restart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Endoplasmic reticulum</w:t>
            </w:r>
          </w:p>
        </w:tc>
      </w:tr>
      <w:tr w:rsidR="00260C09" w:rsidRPr="001A7FAA" w:rsidTr="007D47CF">
        <w:trPr>
          <w:jc w:val="center"/>
        </w:trPr>
        <w:tc>
          <w:tcPr>
            <w:tcW w:w="2310" w:type="dxa"/>
            <w:vMerge/>
          </w:tcPr>
          <w:p w:rsidR="00260C09" w:rsidRPr="001A7FAA" w:rsidRDefault="00260C09" w:rsidP="007D4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0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1A7FAA">
              <w:rPr>
                <w:rFonts w:ascii="Times New Roman" w:hAnsi="Times New Roman" w:cs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2311" w:type="dxa"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A7FA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23 to 145</w:t>
            </w:r>
          </w:p>
        </w:tc>
        <w:tc>
          <w:tcPr>
            <w:tcW w:w="2311" w:type="dxa"/>
            <w:vMerge/>
          </w:tcPr>
          <w:p w:rsidR="00260C09" w:rsidRPr="001A7FAA" w:rsidRDefault="00260C09" w:rsidP="007D47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0C09" w:rsidRPr="001A7FAA" w:rsidRDefault="00260C09" w:rsidP="00260C09">
      <w:pPr>
        <w:rPr>
          <w:rFonts w:ascii="Times New Roman" w:hAnsi="Times New Roman" w:cs="Times New Roman"/>
          <w:sz w:val="20"/>
          <w:szCs w:val="20"/>
        </w:rPr>
      </w:pPr>
    </w:p>
    <w:p w:rsidR="00260C09" w:rsidRPr="001A7FAA" w:rsidRDefault="00260C09" w:rsidP="00260C09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260C09" w:rsidRDefault="00260C09"/>
    <w:p w:rsidR="00260C09" w:rsidRDefault="00260C09"/>
    <w:p w:rsidR="00260C09" w:rsidRDefault="00260C09"/>
    <w:p w:rsidR="00260C09" w:rsidRDefault="00260C09"/>
    <w:p w:rsidR="00260C09" w:rsidRDefault="00260C09"/>
    <w:sectPr w:rsidR="00260C09" w:rsidSect="00193C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DA"/>
    <w:rsid w:val="00096CC0"/>
    <w:rsid w:val="00147BFA"/>
    <w:rsid w:val="00193C27"/>
    <w:rsid w:val="00222217"/>
    <w:rsid w:val="00260C09"/>
    <w:rsid w:val="0030342E"/>
    <w:rsid w:val="00440348"/>
    <w:rsid w:val="00501CF6"/>
    <w:rsid w:val="006138FB"/>
    <w:rsid w:val="009C1CE5"/>
    <w:rsid w:val="00B97C11"/>
    <w:rsid w:val="00BD30FC"/>
    <w:rsid w:val="00C07E9E"/>
    <w:rsid w:val="00DA5503"/>
    <w:rsid w:val="00E860EA"/>
    <w:rsid w:val="00F0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30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260C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260C09"/>
  </w:style>
  <w:style w:type="paragraph" w:styleId="HTMLPreformatted">
    <w:name w:val="HTML Preformatted"/>
    <w:basedOn w:val="Normal"/>
    <w:link w:val="HTMLPreformattedChar"/>
    <w:uiPriority w:val="99"/>
    <w:unhideWhenUsed/>
    <w:rsid w:val="00260C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C09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60C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30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260C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260C09"/>
  </w:style>
  <w:style w:type="paragraph" w:styleId="HTMLPreformatted">
    <w:name w:val="HTML Preformatted"/>
    <w:basedOn w:val="Normal"/>
    <w:link w:val="HTMLPreformattedChar"/>
    <w:uiPriority w:val="99"/>
    <w:unhideWhenUsed/>
    <w:rsid w:val="00260C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C09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60C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domWin(3)" TargetMode="External"/><Relationship Id="rId13" Type="http://schemas.openxmlformats.org/officeDocument/2006/relationships/hyperlink" Target="http://pfam.xfam.org/family?id=FA_desaturase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domWin(2)" TargetMode="External"/><Relationship Id="rId12" Type="http://schemas.openxmlformats.org/officeDocument/2006/relationships/hyperlink" Target="http://pfam.xfam.org/family?id=DUF347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105170159" TargetMode="External"/><Relationship Id="rId11" Type="http://schemas.openxmlformats.org/officeDocument/2006/relationships/hyperlink" Target="javascript:domWin(10)" TargetMode="External"/><Relationship Id="rId5" Type="http://schemas.openxmlformats.org/officeDocument/2006/relationships/hyperlink" Target="https://www.ncbi.nlm.nih.gov/gene/105163949" TargetMode="External"/><Relationship Id="rId15" Type="http://schemas.openxmlformats.org/officeDocument/2006/relationships/theme" Target="theme/theme1.xml"/><Relationship Id="rId10" Type="http://schemas.openxmlformats.org/officeDocument/2006/relationships/hyperlink" Target="javascript:domWin(5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domWin(4)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5</cp:revision>
  <dcterms:created xsi:type="dcterms:W3CDTF">2021-02-26T18:12:00Z</dcterms:created>
  <dcterms:modified xsi:type="dcterms:W3CDTF">2021-07-01T08:27:00Z</dcterms:modified>
</cp:coreProperties>
</file>